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8F2DEA" w14:textId="77777777" w:rsidR="00645933" w:rsidRPr="006E00C1" w:rsidRDefault="00645933" w:rsidP="00EF1FA3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6E00C1">
        <w:rPr>
          <w:rFonts w:ascii="Times New Roman" w:hAnsi="Times New Roman" w:cs="Times New Roman"/>
          <w:b/>
          <w:bCs/>
          <w:lang w:val="en-GB"/>
        </w:rPr>
        <w:t>Appendix A (Supplemental material)</w:t>
      </w:r>
    </w:p>
    <w:p w14:paraId="560B0144" w14:textId="77777777" w:rsidR="006E00C1" w:rsidRPr="006E00C1" w:rsidRDefault="006E00C1" w:rsidP="006E00C1">
      <w:pPr>
        <w:spacing w:line="480" w:lineRule="auto"/>
        <w:ind w:firstLine="708"/>
        <w:rPr>
          <w:rFonts w:ascii="Times-Roman" w:hAnsi="Times-Roman" w:cs="Times-Roman"/>
          <w:lang w:val="en-GB" w:eastAsia="it-IT"/>
        </w:rPr>
      </w:pPr>
      <w:r w:rsidRPr="006E00C1">
        <w:rPr>
          <w:rFonts w:ascii="Times-Roman" w:hAnsi="Times-Roman" w:cs="Times-Roman"/>
          <w:lang w:val="en-GB" w:eastAsia="it-IT"/>
        </w:rPr>
        <w:t>Aggarwal J, Aggarwal N, Nagral A et al (2009) A novel global assessment scale for Wilson’s disease (GAS for WD). Mov Disord 24:509–518. https://doi.org/10.1002/mds.22393</w:t>
      </w:r>
    </w:p>
    <w:p w14:paraId="7F3C64B1" w14:textId="77777777" w:rsidR="006E00C1" w:rsidRPr="006E00C1" w:rsidRDefault="006E00C1" w:rsidP="006E00C1">
      <w:pPr>
        <w:spacing w:line="480" w:lineRule="auto"/>
        <w:ind w:firstLine="708"/>
        <w:rPr>
          <w:rFonts w:ascii="Times-Roman" w:hAnsi="Times-Roman" w:cs="Times-Roman"/>
          <w:lang w:val="en-GB" w:eastAsia="it-IT"/>
        </w:rPr>
      </w:pPr>
      <w:r w:rsidRPr="006E00C1">
        <w:rPr>
          <w:rFonts w:ascii="Times-Roman" w:hAnsi="Times-Roman" w:cs="Times-Roman"/>
          <w:lang w:val="en-GB" w:eastAsia="it-IT"/>
        </w:rPr>
        <w:t>Allen NB (2002) Cognitive therapy of depression. Aust N Z J Psychiatry 36:275–278. https://doi.org/10.1046/j.1440-1614.2002.01013.x</w:t>
      </w:r>
    </w:p>
    <w:p w14:paraId="4AEFD615" w14:textId="77777777" w:rsidR="006E00C1" w:rsidRPr="006E00C1" w:rsidRDefault="006E00C1" w:rsidP="006E00C1">
      <w:pPr>
        <w:spacing w:line="480" w:lineRule="auto"/>
        <w:ind w:firstLine="708"/>
        <w:rPr>
          <w:rFonts w:ascii="Times-Roman" w:hAnsi="Times-Roman" w:cs="Times-Roman"/>
          <w:lang w:val="it-IT" w:eastAsia="it-IT"/>
        </w:rPr>
      </w:pPr>
      <w:r w:rsidRPr="006E00C1">
        <w:rPr>
          <w:rFonts w:ascii="Times-Roman" w:hAnsi="Times-Roman" w:cs="Times-Roman"/>
          <w:lang w:val="it-IT" w:eastAsia="it-IT"/>
        </w:rPr>
        <w:t>Appollonio I, Leone M, Isella V et al (2005) The Frontal Assessment Battery (FAB): Normative values in an Italian population sample. Neurol Sci 26:108–116. https://doi.org/10.1007/s10072-005-0443-4</w:t>
      </w:r>
    </w:p>
    <w:p w14:paraId="6DF4C02A" w14:textId="77777777" w:rsidR="006E00C1" w:rsidRPr="006E00C1" w:rsidRDefault="006E00C1" w:rsidP="006E00C1">
      <w:pPr>
        <w:spacing w:line="480" w:lineRule="auto"/>
        <w:ind w:firstLine="708"/>
        <w:rPr>
          <w:rFonts w:ascii="Times-Roman" w:hAnsi="Times-Roman" w:cs="Times-Roman"/>
          <w:lang w:val="it-IT" w:eastAsia="it-IT"/>
        </w:rPr>
      </w:pPr>
      <w:r w:rsidRPr="006E00C1">
        <w:rPr>
          <w:rFonts w:ascii="Times-Roman" w:hAnsi="Times-Roman" w:cs="Times-Roman"/>
          <w:lang w:val="it-IT" w:eastAsia="it-IT"/>
        </w:rPr>
        <w:t>Caffarra P, Vezzadini G, Dieci F et al (2002) A short version of the Stroop test: Normative data in an Italian population sample. Nuova Riv Neurol 12:111–115</w:t>
      </w:r>
    </w:p>
    <w:p w14:paraId="617CF19C" w14:textId="77777777" w:rsidR="006E00C1" w:rsidRPr="006E00C1" w:rsidRDefault="006E00C1" w:rsidP="006E00C1">
      <w:pPr>
        <w:spacing w:line="480" w:lineRule="auto"/>
        <w:ind w:firstLine="708"/>
        <w:rPr>
          <w:rFonts w:ascii="Times-Roman" w:hAnsi="Times-Roman" w:cs="Times-Roman"/>
          <w:lang w:val="it-IT" w:eastAsia="it-IT"/>
        </w:rPr>
      </w:pPr>
      <w:r w:rsidRPr="006E00C1">
        <w:rPr>
          <w:rFonts w:ascii="Times-Roman" w:hAnsi="Times-Roman" w:cs="Times-Roman"/>
          <w:lang w:val="it-IT" w:eastAsia="it-IT"/>
        </w:rPr>
        <w:t>Caltagirone C, Gainotti G, Carlesimo GA et al (1995) Batteria per la valutazione del deterioramento mentale (parte I). Arch Psicol Neurol Psichiatria 55:461–470</w:t>
      </w:r>
    </w:p>
    <w:p w14:paraId="114DCC29" w14:textId="77777777" w:rsidR="006E00C1" w:rsidRPr="006E00C1" w:rsidRDefault="006E00C1" w:rsidP="006E00C1">
      <w:pPr>
        <w:spacing w:line="480" w:lineRule="auto"/>
        <w:ind w:firstLine="708"/>
        <w:rPr>
          <w:rFonts w:ascii="Times-Roman" w:hAnsi="Times-Roman" w:cs="Times-Roman"/>
          <w:lang w:val="it-IT" w:eastAsia="it-IT"/>
        </w:rPr>
      </w:pPr>
      <w:r w:rsidRPr="006E00C1">
        <w:rPr>
          <w:rFonts w:ascii="Times-Roman" w:hAnsi="Times-Roman" w:cs="Times-Roman"/>
          <w:lang w:val="it-IT" w:eastAsia="it-IT"/>
        </w:rPr>
        <w:t>Conti S, Bonazzi S, Laiacona M et al (2015) Montreal Cognitive Assessment (MoCA)-Italian version: Regression based norms and equivalent scores. Neurol Sci 36:209–214. https://doi.org/10.1007/s10072-014-1921-3</w:t>
      </w:r>
    </w:p>
    <w:p w14:paraId="709DF63E" w14:textId="77777777" w:rsidR="006E00C1" w:rsidRPr="006E00C1" w:rsidRDefault="006E00C1" w:rsidP="006E00C1">
      <w:pPr>
        <w:spacing w:line="480" w:lineRule="auto"/>
        <w:ind w:firstLine="708"/>
        <w:rPr>
          <w:rFonts w:ascii="Times-Roman" w:hAnsi="Times-Roman" w:cs="Times-Roman"/>
          <w:lang w:val="it-IT" w:eastAsia="it-IT"/>
        </w:rPr>
      </w:pPr>
      <w:r w:rsidRPr="006E00C1">
        <w:rPr>
          <w:rFonts w:ascii="Times-Roman" w:hAnsi="Times-Roman" w:cs="Times-Roman"/>
          <w:lang w:val="it-IT" w:eastAsia="it-IT"/>
        </w:rPr>
        <w:t>Dazzi C, Pedrabissi L, Santinello M (2004) Adattamento italiano delle Scale di Personalità Eysenck per adulti. Organizzazioni Speciali, Firenze</w:t>
      </w:r>
    </w:p>
    <w:p w14:paraId="76FC8EF3" w14:textId="77777777" w:rsidR="006E00C1" w:rsidRPr="006E00C1" w:rsidRDefault="006E00C1" w:rsidP="006E00C1">
      <w:pPr>
        <w:spacing w:line="480" w:lineRule="auto"/>
        <w:ind w:firstLine="708"/>
        <w:rPr>
          <w:rFonts w:ascii="Times-Roman" w:hAnsi="Times-Roman" w:cs="Times-Roman"/>
          <w:lang w:val="it-IT" w:eastAsia="it-IT"/>
        </w:rPr>
      </w:pPr>
      <w:r w:rsidRPr="006E00C1">
        <w:rPr>
          <w:rFonts w:ascii="Times-Roman" w:hAnsi="Times-Roman" w:cs="Times-Roman"/>
          <w:lang w:val="it-IT" w:eastAsia="it-IT"/>
        </w:rPr>
        <w:t>Derogatis LR, Lazarus L (1994) SCL-90-R, Brief Symptom Inventory, and matching clinical rating scales. In: Maruish ME (ed) The use of psychological testing for treatment planning and outcomes assessment, 2nd edn. Lawrence Erlbaum, Hillsdale, pp 217–248</w:t>
      </w:r>
    </w:p>
    <w:p w14:paraId="5204E5CE" w14:textId="77777777" w:rsidR="006E00C1" w:rsidRPr="006E00C1" w:rsidRDefault="006E00C1" w:rsidP="006E00C1">
      <w:pPr>
        <w:spacing w:line="480" w:lineRule="auto"/>
        <w:ind w:firstLine="708"/>
        <w:rPr>
          <w:rFonts w:ascii="Times-Roman" w:hAnsi="Times-Roman" w:cs="Times-Roman"/>
          <w:lang w:val="it-IT" w:eastAsia="it-IT"/>
        </w:rPr>
      </w:pPr>
      <w:r w:rsidRPr="006E00C1">
        <w:rPr>
          <w:rFonts w:ascii="Times-Roman" w:hAnsi="Times-Roman" w:cs="Times-Roman"/>
          <w:lang w:val="it-IT" w:eastAsia="it-IT"/>
        </w:rPr>
        <w:t>Giovagnoli AR, Del Pesce M, Mascheroni S et al (1996) Trail making test: Normative values from 287 normal adult controls. Ital J Neurol Sci 17:305–309. https://doi.org/10.1007/BF01997792</w:t>
      </w:r>
    </w:p>
    <w:p w14:paraId="20F0EE79" w14:textId="77777777" w:rsidR="006E00C1" w:rsidRPr="006E00C1" w:rsidRDefault="006E00C1" w:rsidP="006E00C1">
      <w:pPr>
        <w:spacing w:line="480" w:lineRule="auto"/>
        <w:ind w:firstLine="708"/>
        <w:rPr>
          <w:rFonts w:ascii="Times-Roman" w:hAnsi="Times-Roman" w:cs="Times-Roman"/>
          <w:lang w:val="it-IT" w:eastAsia="it-IT"/>
        </w:rPr>
      </w:pPr>
      <w:r w:rsidRPr="006E00C1">
        <w:rPr>
          <w:rFonts w:ascii="Times-Roman" w:hAnsi="Times-Roman" w:cs="Times-Roman"/>
          <w:lang w:val="it-IT" w:eastAsia="it-IT"/>
        </w:rPr>
        <w:lastRenderedPageBreak/>
        <w:t>Marin RS, Biedrzycki RC, Firinciogullari S (1991) Reliability and validity of the Apathy Evaluation Scale. Psychiatry Res 38:143–162. https://doi.org/10.1016/0165-1781(91)90040-V</w:t>
      </w:r>
    </w:p>
    <w:p w14:paraId="38AE8360" w14:textId="55F95B3E" w:rsidR="00EF1FA3" w:rsidRPr="00E17998" w:rsidRDefault="006E00C1" w:rsidP="006E00C1">
      <w:pPr>
        <w:spacing w:line="480" w:lineRule="auto"/>
        <w:ind w:firstLine="708"/>
        <w:rPr>
          <w:rFonts w:ascii="Times-Roman" w:hAnsi="Times-Roman" w:cs="Times-Roman"/>
          <w:lang w:val="it-IT" w:eastAsia="it-IT"/>
        </w:rPr>
      </w:pPr>
      <w:r w:rsidRPr="006E00C1">
        <w:rPr>
          <w:rFonts w:ascii="Times-Roman" w:hAnsi="Times-Roman" w:cs="Times-Roman"/>
          <w:lang w:val="it-IT" w:eastAsia="it-IT"/>
        </w:rPr>
        <w:t>Mondini S, Mapelli D, Vestri A et al (2003) Esame neuropsicologico breve. Cortina Editore, Milano</w:t>
      </w:r>
    </w:p>
    <w:sectPr w:rsidR="00EF1FA3" w:rsidRPr="00E17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-Roman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FA3"/>
    <w:rsid w:val="0007203D"/>
    <w:rsid w:val="000F56B5"/>
    <w:rsid w:val="0011034F"/>
    <w:rsid w:val="00130A0A"/>
    <w:rsid w:val="001D2663"/>
    <w:rsid w:val="00454AA6"/>
    <w:rsid w:val="0046518F"/>
    <w:rsid w:val="004F1FDF"/>
    <w:rsid w:val="00645933"/>
    <w:rsid w:val="00687EB7"/>
    <w:rsid w:val="006E00C1"/>
    <w:rsid w:val="00761796"/>
    <w:rsid w:val="009137B5"/>
    <w:rsid w:val="00B41842"/>
    <w:rsid w:val="00B52854"/>
    <w:rsid w:val="00B72D0F"/>
    <w:rsid w:val="00CE40DF"/>
    <w:rsid w:val="00CF7AE3"/>
    <w:rsid w:val="00E17998"/>
    <w:rsid w:val="00E34BB4"/>
    <w:rsid w:val="00E80783"/>
    <w:rsid w:val="00EA7D54"/>
    <w:rsid w:val="00EF1FA3"/>
    <w:rsid w:val="00F6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8BB189B"/>
  <w15:chartTrackingRefBased/>
  <w15:docId w15:val="{DD17E843-8146-EF44-B0D6-87AD6363C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F1F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1F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1FA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1F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1FA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1FA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1FA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1FA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1FA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1FA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1F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1FA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1FA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1FA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1F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1F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1F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1F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1FA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1F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1FA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1F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1FA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1F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1F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1FA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1FA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1FA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1FA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6-01-13T10:15:00Z</dcterms:created>
  <dcterms:modified xsi:type="dcterms:W3CDTF">2026-03-05T10:41:00Z</dcterms:modified>
</cp:coreProperties>
</file>